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The genome database information for the studied </w:t>
      </w:r>
      <w:r>
        <w:rPr>
          <w:rFonts w:cs="Times New Roman" w:ascii="Times New Roman" w:hAnsi="Times New Roman"/>
          <w:color w:val="000000"/>
        </w:rPr>
        <w:t>bivalv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5817"/>
      </w:tblGrid>
      <w:tr>
        <w:trPr>
          <w:trHeight w:val="285" w:hRule="atLeast"/>
        </w:trPr>
        <w:tc>
          <w:tcPr>
            <w:tcW w:w="24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5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bsite</w:t>
            </w:r>
          </w:p>
        </w:tc>
      </w:tr>
      <w:tr>
        <w:trPr>
          <w:trHeight w:val="285" w:hRule="atLeast"/>
        </w:trPr>
        <w:tc>
          <w:tcPr>
            <w:tcW w:w="2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lamys farreri</w:t>
            </w:r>
          </w:p>
        </w:tc>
        <w:tc>
          <w:tcPr>
            <w:tcW w:w="5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://mgb.ouc.edu.cn/cfbase/html/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zuhopecten yessoensi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Mizuhopecten+yessoensi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gopecten irradians irradian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10712?genome_assembly_id=476852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rgopecten purpuratus 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://www.gigadb.org/dataset/100419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ecten maximu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Pecten+maximu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tilus coruscu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Mytilus+coruscu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reissena polymorpha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Dreissena+polymorpha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rcenaria mercenaria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Mercenaria_mercenaria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tilus galloprovinciali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Mytilus_galloprovinciali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bookmarkStart w:id="0" w:name="OLE_LINK14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strea edulis</w:t>
            </w:r>
            <w:bookmarkEnd w:id="0"/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Ostrea+eduli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tilus edulis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Mytilus+eduli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bookmarkStart w:id="1" w:name="OLE_LINK15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rassostrea gigas</w:t>
            </w:r>
            <w:bookmarkEnd w:id="1"/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Crassostrea+gigas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rassostrea virginica</w:t>
            </w:r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www.ncbi.nlm.nih.gov/genome/?term=Crassostrea+virginica</w:t>
            </w:r>
          </w:p>
        </w:tc>
      </w:tr>
      <w:tr>
        <w:trPr>
          <w:trHeight w:val="285" w:hRule="atLeast"/>
        </w:trPr>
        <w:tc>
          <w:tcPr>
            <w:tcW w:w="2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bookmarkStart w:id="2" w:name="OLE_LINK16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accostrea glomerata</w:t>
            </w:r>
            <w:bookmarkEnd w:id="2"/>
          </w:p>
        </w:tc>
        <w:tc>
          <w:tcPr>
            <w:tcW w:w="58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://soft.bioinfo-minzhao.org/srog/#</w:t>
            </w:r>
          </w:p>
        </w:tc>
      </w:tr>
      <w:tr>
        <w:trPr>
          <w:trHeight w:val="285" w:hRule="atLeast"/>
        </w:trPr>
        <w:tc>
          <w:tcPr>
            <w:tcW w:w="2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ina sinensis</w:t>
            </w:r>
          </w:p>
        </w:tc>
        <w:tc>
          <w:tcPr>
            <w:tcW w:w="5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tps://datadryad.org/stash/dataset/doi:10.5061/dryad.44j0zpcb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Accession numbers of the known Dmrt sequenc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743"/>
        <w:gridCol w:w="2977"/>
      </w:tblGrid>
      <w:tr>
        <w:trPr>
          <w:trHeight w:val="300" w:hRule="atLeast"/>
        </w:trPr>
        <w:tc>
          <w:tcPr>
            <w:tcW w:w="25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oein Accession Number 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7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1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68770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870987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67063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A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71443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11548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14905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C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35373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DmrtC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74320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us musculus 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56641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665830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796334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A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783578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758500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63925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C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82008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DmrtC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81867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aca fasciculari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581901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45229108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581900.2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A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581667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543469.2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15291127.2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C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589481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DmrtC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15299833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s tauru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71528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179302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2689673.4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A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179569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96751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484560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DmrtC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33271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laenoptera musculu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711655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712720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712559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A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712737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726057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712433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uDmrtC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36690564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lus gallu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95301.2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3643035.3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429193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15146712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DmrtB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32910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yzias latipes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098150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1Y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95953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2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3813898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2B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4068077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3813900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A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4079711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381034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le tilapia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Dmrt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1312636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Dmrt2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6669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Dmrt2B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457139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3444527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t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5479065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osophila melanogaster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DS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731197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Dmrt11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511146.2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Dmrt93B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524428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Dmrt99B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524549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mbyx mori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DS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104815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4930266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1202446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des aegypti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DS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345310.1 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Dmrt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1707667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Dmrt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21702532.1</w:t>
            </w:r>
          </w:p>
        </w:tc>
      </w:tr>
      <w:tr>
        <w:trPr>
          <w:trHeight w:val="300" w:hRule="atLeast"/>
        </w:trPr>
        <w:tc>
          <w:tcPr>
            <w:tcW w:w="258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DmrtA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P_001649612.2 </w:t>
            </w:r>
          </w:p>
        </w:tc>
      </w:tr>
      <w:tr>
        <w:trPr>
          <w:trHeight w:val="30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gmariasus verreauxi</w:t>
            </w:r>
          </w:p>
        </w:tc>
        <w:tc>
          <w:tcPr>
            <w:tcW w:w="2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vDS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K36621.1</w:t>
            </w:r>
          </w:p>
        </w:tc>
      </w:tr>
      <w:tr>
        <w:trPr>
          <w:trHeight w:val="300" w:hRule="atLeast"/>
        </w:trPr>
        <w:tc>
          <w:tcPr>
            <w:tcW w:w="2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rax quadricarinatus</w:t>
            </w:r>
          </w:p>
        </w:tc>
        <w:tc>
          <w:tcPr>
            <w:tcW w:w="2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qDSX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DM55346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 Accession numbers of the publicly available RNA-seq data </w:t>
      </w:r>
    </w:p>
    <w:tbl>
      <w:tblPr>
        <w:tblW w:w="6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4160"/>
      </w:tblGrid>
      <w:tr>
        <w:trPr>
          <w:trHeight w:val="33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CBI BioProject </w:t>
            </w:r>
          </w:p>
        </w:tc>
      </w:tr>
      <w:tr>
        <w:trPr>
          <w:trHeight w:val="315" w:hRule="atLeast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gopecten purpuratu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494400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796071</w:t>
            </w:r>
          </w:p>
        </w:tc>
      </w:tr>
      <w:tr>
        <w:trPr>
          <w:trHeight w:val="315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418203</w:t>
            </w:r>
          </w:p>
        </w:tc>
      </w:tr>
      <w:tr>
        <w:trPr>
          <w:trHeight w:val="315" w:hRule="atLeast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izuhopecten yessoensi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562987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25940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tilus coruscu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689255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rcenaria mercenaria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596049</w:t>
            </w:r>
          </w:p>
        </w:tc>
      </w:tr>
      <w:tr>
        <w:trPr>
          <w:trHeight w:val="315" w:hRule="atLeast"/>
        </w:trPr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tilus galloprovinciali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451093</w:t>
            </w:r>
          </w:p>
        </w:tc>
      </w:tr>
      <w:tr>
        <w:trPr>
          <w:trHeight w:val="300" w:hRule="atLeast"/>
        </w:trPr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JNA40796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 The amino acid sequences of all identified Dmrt genes</w:t>
      </w:r>
    </w:p>
    <w:tbl>
      <w:tblPr>
        <w:tblW w:w="5600" w:type="pct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8337"/>
      </w:tblGrid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uenc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|XP_03373754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DEKSDGANGMFMRAADRYPRTPKCARCRNHGVVSALKGHKRYCRWRDCVCAKCTLIAERQRVMAAQVALRRQQAQEENEARELGMLYGQTGLLQINPETVSMFPEAKQYLESNKVRDSSDEYPATKKQKIEDHREETQQETGRPDSRSSTPDGVDRPRSPDDSAGSPEPSPRSCDPPSPRSPTSKSDSKSPFDESTLAHYGGNKRQPIEMLSRIFPHMKRSVLQLILQGCGGDVVQCIEQILNSHGEASGMSSHFAGSPLITPHGISNPLGAPSLKSAFSPIASSIASAHSLNSIRNAWGSMSRGLLAMPYPPAFPGLTLGSNYSAYNGLTTDSASKPFPYTMYPYCPTKPFTASTSDKSGCLG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|XP_03373886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QEADKTDGHTSRDKSVVRMTGRKLLRTPKCARCRNHGVVSCLKGHKRFCRWRDCQCPNCLLVVERQRVMAAQVALRRHQASEMTITLKDKVKTATQILQHRKLLQRNLRSLQQQSVSRDVLTKYKTKPAVYNSDGKHLPPIFNERMRKRRCFADKELELAMFERERQNEILQTKVNVGNPLGNGSSLTGLVGTDISDMTTVFPSVPRDFLQQIFPFHSSSVLELVWQGCQGNLQKAIQQIACNVPSIPSGLSSLPVPEVIHRNVFSYVKDSHYMGLEHIKEPEVDVYDGGQSIRKQHREAGCNVPKTDVSLSESKVTNVKKTLGGDSRETVVPKTARLKFSVAAIIGEL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|XP_033737545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LYPLTEKGSRKPKCARCRNHGMVSWLKGHKRHCKFKDCACQKCNLIAERQRIMAAQVALKRQQAAEDAIALGLRACAQDHINPVMTSGPLWGPGTVSPPQGDKDGRCDDEDSIENAPKITEDSSEDDRVEASSPESINDVTETSERQKPYSPYTAVTRARDLHSTTPFLPGHLNNLEILERVFPFQRKSVLELVLQGCNGDLVKAIEQFLSTQDNLMTQHTTPRQKQDFRSHPYFGQLPLHTIKSLNSKMPNGSSMRSAFTPFSSPAPMAHTGLHSAFTSPVSTMSCDALRAQMFPSGIRSGDVLPPTSQFPYPSFSHLTSGPLPGFMSSPFSLYPYRTGITDMNCFRKTAEKASERAALQESNQNAENWDESAKERDV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|XP_033733655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KKESKHALGLSPLRSPKCCRCRNHGIITVLKGHKRFCQWKNCTCENCLLLMKRQQNSKEQIALRRLWKQEEDMGLVAPIPVDTDSLQVLIHRYPHYDVEKLSAILKSSDGDTQKAIEKIDAAMNRALDNITTEAKPGLTPTCAGDMRVTPGHVGMGFIGFQGYNSGFHTPLPSPHPSVNPLSPRASMPMYPRAPYMYPYNPPSRLFPATQPDTTYTGDFHGPMSRSGQSAQDFPTSRNVFYSECQSSMESLIGYPKASEVGVFQPRPSTANSDTEGNLVIDMKDEEGACAEGLLANYSSQ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|XP_02137727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DEKSDGASGMFMRAADRYPRTPKCARCRNHGVVSALKGHKRYCRWRDCVCAKCTLIAERQRVMAAQVALRRQQAQEENEARELGMLYGQSGLLQINPETVSMFPEAKQYLDTSKVREAPDDYPASKKQKLEDPREEFQLDAARPDSRSSTPEGVDRPRSPADSAGSPEPSPRSCDPPSPRSPASKSDSKSPFDESTLAHYGGNKRQPIEMLSRIFPHMKRSVLQLILQGCGGDVVQCIEQILNSHGDANVMSSAFSGSPLITPHGLSNPLGGPSLKSAFSPIASSIANAHSLNSIRNAWGNMSRGLLAMPYPPTFPGLTLGGNYSAYSGLTTDSASKPFPYAMYPCCPTKPFTASASDKSGCLG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|XP_02136878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EPEEEKQEGHTDMLRDKSVGRVSGRKLLRTPKCARCRNHGVVSCLKGHKRFCRWRDCQCPNCLLVVERQRVMAAQVALRRHQASEMTITLKDKVKTATQILQHRKLIQRNLRSLQQHTLSRDVLSKYKNKQTIYNADEKYLPPIFNERMRKRRCFADKELELAMYEHERQHEILQTKINVSNSSGTGSSLTGFVGTDTIDMTSTVPSSSRDVLQQLFPFHSSSVLELVWQGCRGNMKKAIQQIVCNVPCIKSCHPSVPVPEIIHDSVFSFVKDSHFTRLEQEKDPKVAYGDRNISWRQQSETDCSTKRKELSPLGTKNTTGHGKSAVCATREAAASKPGRLKFSVAAIIGEL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|XP_021377273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LYPLTEKGSRKPKCARCRNHGMVSWLKGHKRHCKFKDCACQKCNLIAERQRIMAAQVALKRQQAAEDAIALGLRACAQDHIHPVMTSGPLWGPGTVSPPQGDKDDREDDDDSIDNAPKITDDSSEDDRVEASSPESVNDVTDLSERPKPYSPYTSLTRTRDLPSTTPYLPGHLNNLEILERVFPFQRKSVLELVLQGCNGDLVKAIEQFLSTQDNLMAQQTTPRLKQDFRSHPYFGQLPIHTIKSLNGKLPNGSSMRSAFSPFSSPAPMAHSGLHSAFTSHVNTLSCDALRAQMFPSGMRSSDVLPPPSQFPYPSFSQLTSGPMPGFMSSPFSLYPYRTGLTDMNCFRKATEKTSERAALQENNQNVENWDESAKERDV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|XP_02135371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PKETKRATCLSPLRSPKCCRCRNHGIITVLKGHKRFCQWKNCTCENCLLLMKRQQNSKEQIALRRLWRQEEDMGLVAPIPNNTDSLQMLIHRYPHYDVEKMGTVLKSCEGDTQKTIGKIDAAMNKALDTITHTKLDLTPTCTGDLRVSTGNVGMGFIGFQGYNHGFSAPLPPPHTNVSPLSPRASMPMYTYPRTPFMYPYNPAPRFFQTGQQDITYNGDFHNTLPVPRSGQSAEDFPTSRNAFYSEGQSSMESLIGYPKVSEVNVFQPRPSTTESEAEGTLVIDMKDEESACAEGLLTNYSSQ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i|evm.model.Contig349.42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DEKSDGTNGMFMRAADRYPRTPKCARCRNHGVVSALKGHKRYCRWRDCVCAKCTLIAERQRVMAAQVALRRQQAQEENEARELGMLYGNTGLLQINPETVNMFPEAKQYLESSKRETSDEYPASKKLKLEDHRDDLQPEATRPESRSPTPDVMDRPRSPADSAGSPEPSPRSCDPPSPRSPASKSDSKSPFDESTLAHYGGNKRQPIEMLARIFPHMKRSVLQLILQGCGGDVVQCIEQILNSHGEAGGMSSAFAGSPLITPHGISNPLGAPSLKSAFSPIASSIANAHSLNSIRNAWGTMSRGLLAMPYPPAFPGLTLGSNYSAYSGLTSDSSSKPFPYSMYPYCPTKPFTASASDKTGCLG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i|evm.model.Contig349.40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LYPLTEKGSRKPKCARCRNHGMVSWLKGHKRHCKFKDCACQKCNLIAERQRIMAAQVALKRQQAAEDAIALGLRACAQDHINPVMTSGPLWGPGTVSPPQGDKEGRCDEEETNENTPKMTEDSSEDDRVEASSPESVNEVTETPERPKPYSPYTSLTRPRDLPSATSFLPGHLNNLEILERVFPFQRKSVLELVLQGCNGDLVKAIEQFLSTQDTLMTQQTTPRLKQDFRSHPYFGQLPLHTLKSLNSKLPNGSSMRSAFTPFSSPAPMAHTGLHSAFTSPVNTMSCDALRAQMFPSGMRSSDVLPPSSQFSYPSFSHLTSGPLPGFMSSPFSLYPYRSGITDMNCFRKTSEKASERAALKESSQNVENWDESAKERDV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i|evm.model.Contig6.279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KKETKPAVGLSPLRSPKCCRCRNHGIITVLKGHKRFCQWKNCTCDNCLLLMKRQQNSKEQIALRRLWKQEEDMGLVAPTPVSTDSLQILIHRYPHYNVDKLGAILKSCDGDTQKAIERIDAVTNRALDAITTEPKAGMTPSCAGDMCVSPGNTAGMGFVGFQGYNSGFHTPLPPPSSAVNPLSPRASMQMYPRTPYNMYPFSPPRFYPPTQQDISYNGDFHGPTPRPGHSAQNFQTSRNAFYSECQSSVESLIGYPKVSEAGVYQSRPSTASSETEGNLVIDMKDEEESVCAEGLLTSYPTQ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|CF57815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LYPLTEKGSRKPKCARCRNHGMVSWLKGHKRHCKFKDCACQKCNLIAERQRIMAAQVALKRQQAAEDAIALGLRACAQDHINPIMTSGPLWGPGTVSPPQGDKDGRGEDDESIDNAPKITDDSSEDDRVEASSPESVNDVTEVSERSKPYSPYTSLTRARDLPSTTPYLPGHLNNIEILERVFPFQRKSVLELVLQGCNGDLVKAIEQFLSTQDNLMTQQTTPRLKQDFRSHPYFGQLPIHTIKSLNAKLPNGSSMRSAFTPFSSPAPMAHTGLHSAFTSHVNTLSCDALRAQMFPTGLRSSDVLPPPSQFPYSSFSQLTSGPVPGFMSSPFSLYPYRTGLTDMNCFRKATEKTSERAALQESNQNAENWDESAKERDV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|CF58131.2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DEKSDGANGMFMRAADRYPRTPKCARCRNHGVVSALKGHKRYCRWRDCVCAKCTLIAERQRVMAAQVALRRQQAQEENEARELGMLYGQSGLLQINPETVNMFPEAKQYLDTSKVREAPDDYPASKKQKLDDPREEFQLDAARPDSRPSTPEGVERPRSPADSAGSPEPSPRSCDPPSPRSPASKSDSKSPFDESALAHYGGNKRQPIEMLSRIFPHMKRSVLQLILQGCGGDVVQCIEQILNSHGDVNGMSSSFAGSPLITPHGISNPLGAPSLKSAFSPIASSIANAHSLNSIRNAWGSMSRGLLAMPYPPAFPGITLGSNYSAYSGLTTDSASKPFPYTMYPCCPTKPFTASASDKSGCLG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|CF3811.22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EPEDGKLEGRTDMLRDKSVGRMSGRKLLRTPKCARCRNHGVVSCLKGHKRFCRWRDCQCPNCLLVVERQRVMAAQVALRRHQASEMTVTLKDKVKTATQILQHRKLIQRNLRSLQQHTLSRDVLSKYKNKQTVYNADEKFLPPIFNERMRKRRCFADKELELAMFEHERQNEILQTKINVSNSSGTGRSLTRFVGTEAIDMTKTVPSSSRDVLQQLFPFHSSSVLELVWQGCHGNLKKAIQQVVCNVPCIKSCLPSVPVTEIFHESMFSFVKESDFTRQEQEKDPDVLYRDRDVNLKQRSETDLSTKSKVLSPLETKNTTLHGNSTVCANREAAASKPGRLKFSVAAIIGEL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|CF42417.14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QRSSLTLSHGIKKSRETWVPYPVQKVVKQPHKNLLKIIFPVIDKLMSSPKETKRAACLSPLRSPKCCRCRNHGIITVLKGHKRFCQWKNCTCENCLLLMKRQQNSKEQIALRRLWRQEEDMGLVAPIPNNADSLQLLIHRYPHYDVEKVSAVLKSCDGDTQKAIGKIDEAMNKALDNITHTKLKSDLPPECTGDLRVSSGNVGDLRVSSGNVGMGLIGFQGYNTGFHAPLPPPHTNASPLSPRASMPMYPRAPFMYPYNPAPRFFPAAQQEVHNVSYNGDFHGTLPVPRPGQSAGDFPASRNVFYSEGQSSMESLIGYPKVSEVNVFQPRPAATESEAEGNLVIDMKDEESACAEGLLTNYSS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|NP_00129583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HGSVFMRASDRYPRTPKCARCRNHGVVSALKGHKRYCRWRDCVCAKCTLIAERQRVMAAQVALRRQQAQEENEARELGMLYGPNGLLQLNPETITMFPDAKKVVDTSGSDREDGPATKRQKLDSSRTDSPVSRCSSEDMNERTHSPADSTSPPTSPKLADPPSPSDDKPEPFPKSPFEEGLLAGNSKKNPIEMLQRIFPHMKRSVLQLILQGCNGDVVHTIEQVLSNHGTDQSSATSTSSSSFMPHPGLVSTMTNSSLRSAFSPISTLANAHTLNSMRYAWGSMGGRGLLAMPYPPVLPGLTLGAAYSNYSGLNSSSNGAKPFHYAMCPCCTTKPFPSSNSEKSSYIA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|XP_011427033.2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ALYPVTEKGTRKPKCARCRNHGMVSWLKGHKRHCKFKDCNCAKCSLIAERQRVMAAQVALKRQQAAEDAIALGLRCATEGSLPIMTQGPLWGPGTVSPPEDKDKKGTDSDSDDLDDNSSDDNEPATTVVNTAPEPTNSRPDTSTPDSGEEMDPARVKPSVPSTYPHSLLPPNAFLPGRLSNLEILERIFPFHRKSVLELVLQGCNGDLVKSIEQFLSSQESMLSSPHIKSDLRPHPYLQPFQYGSAMKSLNGISRLSQNGPGSAFTPFSSAGPFNPSAIHSAFQSHLSNFSTDSLRPTYMAGSTRPDIFTPNNQLTYPRLHPLTSAPFPGFFSGSFPLTPYRLDMSDVSSCHKPHSDKLTGKGLSPEKGHEADMWDDASRERER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|XP_011441049.2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GNIIIDSELSTRRCNKCRNHGRLVTLKGHKPFCQFKNCSCKACTQLEMKKLSTALRRKEKIARDSKIDPLFDTLCQPPVGPCLVRYQPYKAMRIPCNNPSSGSMVESCMVRYQPHRAPIKSQCYSPPDTLVEPSITLSLPSLHAASNSKTSSTSYKTEMRRYSNITKSIMPTSKTTMDTSAAEPSIEVLKQNLLVSTNNVIQQVPRTYWITQSTNTRHAIQPPRGSQAAGISHPCFSLSSSFHHAPACSVQSMPWLCEPTYTTLKPVSHVGLSYSADGAFWMQQEQGSQSREAGAMYRDTN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v|XP_022319926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HGSVFMRASDRYPRTPKCARCRNHGVVSALKGHKRYCRWRDCVCAKCTLIAERQRVMAAQVALRRQQAQEENEARELGMLYGPNGLLQMNPETITMFPDSKKVHETSGSDREDGPAAKRPKIDSSRTDSPVSRCSSEDLNERTNSLADSASPPNSPKLPDPPSPSEEKSEPFLKSPFEESLLAGGSKKSPIEMLQKLFPHMKRSVLQLILQGCNGDLVQTIEQVLSNHGHGAEHSSSSSTSSSSFLPHPGLVSTMTNSSLRSAFSPISTLANAHTLNSMRYAWGGMGGRGLLAMPYPPVLPGLTLGAAYSNYSGLNSSSSGAKPFHYAMCPCCTTKPFPSSPSEKSSCIA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v|XP_022317913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ALYPVTEKGTRKPKCARCRNHGMVSWLKGHKRHCKFKDCNCAKCSLIAERQRVMAAQVALKRQQAAEDAIALGLRCATEGSLPIMTQGPLWGPGTVSPPXDKDIKGQDSECDDLDGDSSDDNEPVPKVVNTVPESTKPRPEXSTPDSTDDSEPARPSKVPAPATYPHSLLPPNAFLPGRLTNLEILERIFPFHRKSVLELVLQGCNGDLVKTIEQFLSSQESLLSGQTPHIKSSDLRPHPYLQSFPYGTTMKSLNGISRLSQSGPXSAFTPLSSAGHFNPSGIHSAFQSHLPNFSADSLRPQFMSGAARPDIFAPNNQLTYPRLHHVTSAPLPGFFGGSFPLTPYRLDISDIXSCHKPLSDKLSGKGVSAENGRDSDVWDETSRERER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v|XP_02233398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MSDQSSSVNDVAMRRCSKCRNHGVLVRLKGHKPFCRFRDCSCMACCRLEEKKVVTRIRKMQLATANVQTGPGQVDPVPEPPQQRPCSVRYHPYTHKIAKSQVDKPPQSLKETQVPPGLTPNHKPTSYYINNLQTKTLWEKTCDSSKMMQYTNITKTIIPKEPTPVTGPNVAKARKMEAQQPTYCMPGPNPATGASVAKARKMEAQQPTYCMPGPNPTTGASVAKARKMEAQQPTYCMPGPNPATGDNIGRARNLEPQQPTYCMPAQLSSSNLTTQPSTTQQATWTGTKASEIYRTQCMDCPGPFQTTINTHFPTYTLLNPVSHVGLIFSSENTFWARQEQDMLIFNQQWNVQHTNY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|KAH3782801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NGTDDDISVVDAKSTGAVMIPGPMFLRTIDRFPRTPKCARCRNHGVVSALKGHKRYCRWRDCTCAKCTLISERQRVMAAQVALRRQQAQEETEARENVMYASQTSGLTAGREMTPAFHEGIRSRGYACSTSSYDGSDNDEPPAKRLRVSDIYTSGLREAPRSPADSRGTSSPHSTASSGSPIPEHFNHSADDDIVRFDDETGNRKSVDMLCRIFPTHKRHVLQMILHGCHGDVVQAIDQLFKTNNDERIPDSTMLHYATMPISGYTPRIPNIETSFKSAFTPRSISGAGFAVAPTLNPFSPYTWHSGSLPPRGLLSYPYDGALLAGLHSNLGAYASLGSTSAPNKPVMYSSYPFSHFTQDRPAELDSR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|KAH369610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ILFSYNLVEVKSDFCGEKVSRLNSTENTELRLKRHILESVVLNIKDMSSSSDEERHGADGGNMNGSADGGLLRSSSDRYPRTPKCARCRNHGVVSALKGHKRYCRWRDCMCAKCTLIAERQRVMAAQVALRRQQAQEENEAREMGVLYGPSGLLQINPDCASMFPDAAKSVDGTQKVNADDEPETDSPPSSKRQKLEQNEESGRLSVSSDDSRSISPSYSDDRRYHGDRPPSTSKTPHSGPLEELPSVYDRNGRLSENWLLNFAQSQNGSKKTQQPIDVLCRIFPQKKRNVLELILQGCGGDTVQAIEQVVATQRQEESAASGMLYAGLSHNHMTNHLQSSIFKSAFSPLPTFSAANALSTMRYAWGGAAGNRLALTMPYQHFLPGLSMGSSFGYGPLSNSADKISPYSMYPFWAGKPFGTKEVEKSPGCVS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|KAH3699546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SPALAVNGYDVSASSRSGTLMDGRTVDRMPRTPKCARCRNHGVVSALKGHKRYCRWRDCLCAKCTLIAERQRVMAAQVALRRQQAQEESEAKDLGILYGPGGLLQINEGTADEDEVRRKRTLKTGGHVDDDISPRHIKTEPIIRIPADNVNRNRKIVAEDRPSKSPGKPSEISQQQRDYGLSKIKVDDEKSSNVDSWFQTWSGSAVKNLYSVYGGDMSKYVGFFNKSLASQRKIDSLYPPPLMFTSGFHSDIDASTGSGMLFGQFGSNYSQMTSSLEAMRSPWNIYARFPGISFQHYLGAESSRASDANKHPLAGNPQTSQCSGDT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|KAH3721156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AMSHLYPVTEKGTRKPKCARCRNHGMVSWLKGHKRHCEFKDCTCAKCNLIAERQRVMAAQVALKRQQATEDAIALGIRACAHDGGVPIMTQGPLWGPGTVHPPETNKEREERMNRENIMRNHTGINFVYNKSIIIIIVYYYYYYYYYYYYYYYYYYYYYYLC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|CAC539887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ANSLFMRASDRYPRTPKCARCRNHGVVSALKGHKRYCRWRDCVCAKCTLIAERQRVMAAQVALRRQQAQEENEARELGMLYGPTGLLQLNPETVTMFPDTKKFQTPISTEETPAKRQRLDKDTDHSPAGNSPSSSPDINESSRSSPGNYRHSPIPSPKSYETPSPTADSAFRKSNEEINNLNSLNMLCRIFPHMKRSVLQLILQGCGGNMVQSIEQVLSNHCSEQTDSGIHAPNPLMSPLSSPLTGTNFKSAFSPISTLANAASLNAMRYAWGGIGGRGLALAMPYPPMLPGLSVGANYSSFEGLSSNGTKPFHYSMYPCCPTKPFPQSSTDKSNCLT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|CAC540414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ITKCVISVITPKMEDNQITSKLGAKSLRTPKCARCRNHGVVSCLKGHKRFCRWKDCQCPNCLLVVERQKVMAAQVALRRHQSSESPNKVTQKVVNATRVLQERRMMHRSLRHLQQRVVSRDIISNIHQRIFQNNPTKNNDKMQLNERIRRRRCFADKDLDTASVGVITKFSEPIDTKRDYYSLNSIKVIPSQISMLRHLFPWSNSNILELVLQSCHGDLDTAIYHLKHRTLRQQEHADFQSSIKNINAYVLPFDNNLSTRKDGVPEKSDGAIYGLKCGAFTRFTNLSVEKEECFDNSNSNHKLNLDFLKTEKLKSTSADLKFSIASIIGEN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|CAC536063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ITALYPVTEKGTRKPKCARCRNHGMVSWLKGHKRHCKYKECACAKCNLIAERQRVMAAQVALKRQQAAEDAIALGLRACTSEHGIPVMTQGPLWGSSTITPPEKSKTDEETKEKGTESGNERRIDSSTPESVDSGDKYHQEETTQYAPTTFLPGRLNNLEILERVFPFQRKSVLELVLQGCSGDLVKAIEQFLSTQENMTAQQTCSTIKKDFRHHPYLGSHNFQSTLRNYDMNKLSPLGSMRSAFSPFSSPSALSFNGLHSAFSQNMSPSNSYGTSFYSPHLRSMDLFSSPAQYPYSRYASLNSSQLPGFFASPFCVQPYKTGYGGISLNTENRDKNNKSPTSETGNGSDSWDDHGKDK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|CAC5397186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PPDSKQRQRECQKCLAHGVHVRFKGHKFGCFFRDCQCQRCQVVSIKRQKNKLVTAQKRRLEMDKVKKFETEQANGKGSGEISDSEENQLIIDESSNQQQIQLSDRRAVYCRRCQIHGVKNLVRGHKDSCPYRGCWCTECRIINSQSSVCSHCGFYPPVTPYPRPYPPSLNWLLHQQNNTACGEGNTSSSNYSSNLGYKSQVNYVQPTTLSLPYNSTPGYMQGPQHDIPHSTVPYETPASQQDGNLSL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|CAG220997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GNSLFMRASDRYPRTPKCARCRNHGVVSALKGHKRYCRWRDCVCAKCTLIAERQRVMAAQVALRRQQAQEENEARELGMLYGPTGLLQLNPETVTMFPDAKKFQSPISTEETPAKRQRLDKDTEHSPAGNSPSSSPDINESSRSSPGNYRHSPAPSPKSYETPSPTAESAFRKSNEEINNLNSLNMLCRIFPHMKRSVLQLILQGCGGNMVQSIEQVLSNHCSEQTDSAIHAPNPLMSPLSSSLAGTNFKSAFSPISTLANAASLNAMRYAWGGIGGRGLALAMPYPPMLPGLSVGANYSSFEGLSSNGTKPFHYSMYPCCPTKPFPQSSTDKSNCLT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|CAG2252366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GNKISKLGSKSLRTPKCARCRNHGVVSCLKGHKRFCRWKDCQCPNCLLVVERQKVMAAQVALRRHQSTESPNRVTQKVVNATRVLQERRMMHRSLRHLQQRVVSRDIISNINQRIFQNNPMKNNNKILLDERIRRRRCFADKDLDTASVGVITKFSEPMDTKRNDSSLNFIKVLPSKISILRRMFPWSNSNILELVLQSCHGDLDTAIYQLKLTTLRQQDYTDSQRSSKNIDAYILPFDNNLFTGKDGVQEQSDGSIYDLRCGVFTRFTNMSVKKEECFDNSNLNHRLDLDYLKTEKLKSTSSDLKFSIASIIGEN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|CAG222666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ITALYPVTEKGTRKPKCARCRNHGMVSWLKGHKRHCKYKECACAKCNLIAERQRVMAAQVALKRQQAAEDAIALGLRACTSEHGIPVMTQGPLWGSSAITPPEKSKTDEEKQEKGSESGNERRIDSSTPESVDSGDKYHQEETTQYAPATFLPGRLNNLEILERVFPFQRKSVLELVLQGCNGDLVKAIEQFLSTQENMTAQQTCSTIKKDFRHHPYLGSHNFQSTLRNYDMNKLSPLGSMRSAFSPFSSPSALSFNGLHSAFSQNMSPSNSYGTPFYSPHLRSMDLFSSPAQYPYSRYASLNSSQLPGFFASPFCVQPYGKTGYGGISLNIENRDKNNKSPTSETGNGSDSWDDHGKDK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|CAG2232556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PPDTKQRQRECQKCLAHGVHVRFKGHKLGCFFRDCQCQRCQVVSIKRQKNKIVTAQKRRLEMENVKKIETEQANRKESGEISDCQSSVCSHCGFYPPTVTPYPRPYPPSLNWLLNQQNSTSCGGGNTSSNNYSSNLGYKPQVNYVQPATPSMPYNSTPGYMQGPHHDIPHSTVLYGTPASQQDGNLIL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|VDI24477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GNSLFMRASDRYPRTPKCARCRNHGVVSALKGHKRYCRWRDCVCAKCTLIAERQRVMAAQVALRRQQAQEENEARELGMLYGPTGLLQLNPETVTMFPDAKKFQSPISTEETPAKRQRLDKDTEHSPAGNSPSSSPDINESSRSSPGNYRHSPAPSPKSYETPSPTVESAFRKSNEEINNLNSLNMLCRIFPHMKRSVLQLILQGCGGNMVQSIEQVLSNHCSEQTDSAIHAPNPLMSPLSSSLAGTNFKSAFSPISTLANAASLNAMRYAWGGIGGRGLALAMPYPPMLPGLSVGANYSSFEGLSSNGTKPFHYSMYPCCPTKPFPQSSTDKSNCLT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|VDI42071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GNKIISKLGSKSLRTPKCARCRNHGVVSCLKGHKRFCRWKDCQCPNCLLVVERQKVMAAQVALRRHQSTESPNRVTQKVVNATRVLQERRMMHRSLRHLQQRVVSRDIISNIMTKLKASINQRIFQNNPTKNNDKIQLDERIRRRRCFADKDLDTASVGVITKFSEPMNTKRNDSSLNFIKVLPTKISILRRMFPWSNSNILELVLQSCHGDLDTAIYQLTLTTLRQQDYTDSQRSSKNIDAYILPFDNNLFTGKDGVQEQPDGAIYDLRCGVFTRFTNISVKKEECFDNSNLNHRLDLNYLKTEKLKSTSSDLKFSIASIIGEN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|VDI32052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ITALYPVTEKGTRKPKCARCRNHGMVSWLKGHKRHCKYKECACAKCNLIAERQRVMAAQVALKRQQAAEDAIALGLRACTSEHGIPVMTQGPLWGSSAITPPEKSKTDEEKQEKGSESGNERRIDSSTPESVDSGDKYHQEETTQYAPATFLPGRLNNLEILERVFPFQRKSVLELVLQGCNGDLVKAIEQFLSTQENMTAQQTCSTIKKDFRHHPYLGSHNFQKNRKFRKDTSRLSGEYQGAKPIPFKWTTPYGTPPNTYLTFHTSLSNFATSINWLHYNAKKKPSSHPTRDITVKNGAIFFPRVLRPWTSASCTGIIIVNHFQFSFILTFFYLNCPGIVNCNYCSYVLKGPEFAPIQSHSNRIWNFTGNHCEKIMDDPTIAFNHAAFYDKSKLHKLENNPNYVGNDIPVYWTNFVGFSTIETSMAAKYLQPPDTRDPDHYVTAFRVGLIVQKLTVSFYKNGIFESSQVKECSGMDRDLPVDSKHCSNQFILSYFPTTLHNDKIMFAVSAENGGYLDVHNRETDGVNRYYYEGNTLVREFEFHWDLVNPYHCSVTQGLGCDAFASVTNDITDNPNIDLSFGGWADDLSGLSYYDYDVYDLGHNGVDLIDGMSVVISQTKIHVDNRANTFIVPRPGAYSLHFFAFDKAGNYKTGRTLFLFDDQSVVDKYEDKQTICSTSSQNTSYQWVVTDTDTLQIIWTDRFINSRHKDNRWLNEVQTFSPSAETSIYEDLYGSRTNKLINNQHGIVDFQVSFQVHSPLLKDSRPLTSVSDIHNQYDILKVNWADGDRLTSTVRALDVLGKFNEDTIIIYRDVTPPVIENLWLTRGDRVNISVHSIEDFTQMTIEWEAYDDHSGLDSIYWKLYDKYGGTEVLHGHEDIITQGGADALEECENMYKSYARGANCYCTPFMGCYHRHFQVKPEIKAHGGLVHNLYKGVHDYDYHIDISVTNKANITTLLTKKITIDISPPHAGVVHDGIVGSPEIDYQQELTIRAYWDQFFDRESGVFFYQYIVGSNCANKEDFDLELTHPNVVETYDTFASETLTSEGTYYFTVIAYNRALEPSDPVCSDGVTIDTSVPSIEQVTVENAIIMGGLIKDTSKYYILGSDRNRRLISNPTTECIDKATLIPDIDLYPLEQYDNGTVVEVNGTVFCQNSTGAPSNIGITLSKSSMMEISWIPVLVPGQIYDYEVGLSSTSGSSAPDLLAFQSTKQHAHYLIMHSNIPDGARFFIVIKTISKSNKEGITSIGPFFVDTTPPDFTGSISLTLSGDYLLATWASDAFVDSEEFYELDYEFSVGHEKYSTDVQGFIPLKEGGGCLITSSPICTAVKIIDLDWYLHGHHTYYISIKVTNTAGLTAIQASSPYIHDVQLPAEGFVLDIDSQDIEDIDFQADKTSIASRWSGFVHPHLDVTYRISIGSTKGGSDIISLKDVGSVTAHKETGLSLEPLKKYFVTVTAVTSAGSIRVSSDGVTIVTENAALPGVMIYDGKPCNMTDFTLNHHEEDHRFPCPDDIDVQMSLNSIKAYWTVPEDIQTYTFDALFAIERRSSLGDMWFPFHGFDYVSTVFDITVDDLTLSPGFMYRVVLKLCANTICFQTISTDGVMVMSSPPATGAITLQHLNLTAGGGTEKLLVTFDQFYDPDIENITEKYDAIPTYEYAITDNSMLGKMYTPWTSITSETTDNHKVSFVVPLTGEMDFSRCKRFTIRGYNKAKHYSIVSTEIKDCAAYNPILINPNIVIDAVGQPDLVDGVGRTIYLTKNDYWTEADQDYTPYKNVISAVWPTLRHRSYTYAVLNAKTIDVTTYYRQINQLTLKDPCDHPDAIKCGSTNSEFMNVEFGDGELVHGTRYTVCVHADPRVIEYEMWTDVLPEVNSCSDGIIVDLTPPVEGRVWIGNIPTVTHQTVTTDMYVNWDGFYDVEEYNNGPHSTGIKEYILGIGTTSGGNDVFPFENVGTVQHKALHGFNLQNGYKYYATIKAVDFANRETTVMSDPVIVDITPPDKSNDPITITNLHITSTTEIEACWKNVFTDLESGIDYFLWSIGSEPGYVDIMSYVTVFEEECDTTDKNNPLDLLDGHYYYINVRAFNKAGLSSLATSWAFQVDTTPPTPGHVYDGDNTVLTGDVKDIDYQTETKVIHVYWEGFHDTHSIIQEYYVSVGTCPQCEDILTEQAVGITNEFTLKDIHLGTGLRYYTTVTACNTASMCTSVTSDGVIIDNSPPIAGHVQDGTGFYDTQYQSMRTYISAKWNGFDDPQSGLQKYEWRAGTSIGGDDIVSVTELHLTEVLALNDLSLSLPVNQKIYLTVRAYNRAGLWTESSSNGFIVDITAPVVSTSLTFAKDYGINGLTQIYRDSMKVEWDIDDPESFIERQYLSISSHIGGEFNLSSIHVNGIARWYVITGLDLHDGVTYYVTLISCNGAEICITSTSPGMFVDSSPPSRGMFAINTDHAVNSDLSRHSDGWMTWTSASLYLAWLGFSDTHSSINHYKVTVGSSYMATDVGKKPDAKYIHSTANEDNGDEGKVQLFKVQTKGLINYDILYVTIWAVNGVGLRSDLIYSAFRRVPGGALELIRRCDSMSCEGHCVCAPQDQKCPSSPSLNSCTDISSNNSNSILLVMDSNGYSSTDLSFTSSANILRGQWIKSQSQGLAPLWYEWSVGYTGFSTPTGIYNLVDEKNWQDGGQFTDGVYITNRDVNLVEHSSYSFYVRVWYTVDSYAVFKSDGITVFSQTPPVASVRGKVVTEKTLGTNVKDQDFIQTGRPMVIDWSGKFLEAENLVQKYKIYLSTYPGGHDIWTGSDELPGSATGYNISRLSLVPCALYFTNVVAYTYSGVHTTVTSDGFIVDVSPPVSGIVYDGIGRSDLEYQNSSDFISARWHGFIDTDSGIKEYRWCVGTMVNPVECSVIGWTNVGLHVSVARNLSSSITQGSKIYSKVYAIDNVGLRSDTAISDGVVIDTTKPVSEKFLHADANLVSNPSFENTSGSELMWEDVNSTDICMLSYIYYPSSWSPEPLACLAVVSSDVNLAKDGRSFLFIRGSAHQRLENIIAGTLYKVSFFSSHLPIWDSVAANKQGFIQLGDHSEIFLIYTKAYRRDNHGDSSREEVSWHKHTYYIKANEDNVNLTIGSADQTTGLLIDDLSVQEVTLDSNDISGGHILGHVVYIHEWGSIHGSWSFSDPESPIIDYSWAIGYAEGGTQIQPFRSVGVMNFGYNNNITLVHNVYIYITVIATNTAGLRGVAYSDPILVDLTPPDINFINDGLSIDEDSWILNEVSAKWEVEDLQSGIKECKWAIGYLPERTDLQIYTTVSGNTGFREFDYSVLEGYTVYSTLSCENNAGLSSVKSTDGVRITEKRPSTDHAEVEVVGISSTQYNPQTGFQGVTDNIRLKWSGFTDNVGIDAYVVDIGGDSLELMFFPTEQDLMYTHFSQMSIASDIQQKLSIQAVNKVFLRSDKVRKDLLVYLDTPQVDATKTVSVLWTENKFMASWEGIFLSDHQLYYEVSAGTHDSGVNILQWQYTNQTSVTFGLPGSVQASSGLKVHITIGAVSTGGFYNFIKGTVILP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|VDI0379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PLDSKQRQRECQKCLAHGVHVRFKGHKLGCFFRDCQCQRCQVVSIKRQKNKIVTAQKRRLEMENVKKFETEQANRKGSGEISDSEENHLIIDESSNQQQNPISDRRAVYCRRCQIHGVKNLVRGHKDSCPYRGCWCTECRIINCQSSVCSHCGFYPPTVTPYPRPYPPSLNWLLNQQNSTSCGGGNTSSNNYSSNLGYKPQVNYVQPATPSMPYNSTPGYMQGPHHDIPHSTVLYGTPASQQDGNLIL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e|XP_045157593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SSDDERGQAENTSEPNGGDGVFMRSASDRYPRTPKCARCRNHGVVSALKGHKRYCRWRDCMCAKCTLIAERQRVMAAQVALRRQQAQEENEARDMGVLYGPSGLLQINPECATLFPDATKVLDSTKARHDVDVTAERPADDMPAAKRQKLESRKEESGRLSASSDDSRSVSPSYSDDKRCHDNTRASPIQHSPSAYDDIATFYERNGRLSENWVLNLAQNSSKKQQHPIDMLCRIFPHKKRNVLELILQGCGGDTVQAIEQVLTTQREEEKNTPGLLYPSNPAYPSLSTPLQNSVFKSAFSPISSLSAANTLNTMRYAWGGAAGRGLAMTMPYSHLIPGLSMAPTFGYGTMGPAGDKLSPYSMYPFWTTKPFSSKEVEKTSGCVS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e|XP_045159713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NTTDAERTVDSENVPANTGAVTIPGPLFLRSMDRYPRTPKCARCRNHGVVSALKGHKRYCRWRDCVCAKCTLISERQRVMAAQVALRRQQAQEENDVREMGYLYATQTANMSLGHETTGSIYPEARDRVGSTGSYSDTSDSEQPPAKRMRLEESYTTTLGIALRDSAHSPDSRGSVSPHSTTSSSESPVPETFHSHNNLDDSSDGTNKSVDMLCRIFPHMKRHVLQLILHGCQGDVVQAIDQIFNSQSDTESQSKPTMESVPLVASPAYTPTTLDSSIKSAFTPRSISGLTASQSLSPLRYSWGGMPPRGLFSVPYQSMLPSLASSFHPYSGLPQSPPVSKPVMYSSYPFSHFTQDRPADLLESR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e|XP_045156965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KGNIADEKGQQVINDVKTPRNDKTGPRRLLRTPKCARCRNHGVVSCLKGHKRSCRWRDCTCPNCLLVVERQRVMAAQVALRRHQASENAELMKEKVEIASSLLSHRKSVQRSVRQLKLGTIQHGGGTTGKHLHRSSTKPDALSDRLRKRRCFADEELDRTISIATRGFERTPPGNYSVGSTSLQRNIPVTERVLNNTIPQTVNLNRILPRASSCFNVPIHVQKQTRCTDSAGEYMREMLTGTKLRKLEFVWPNGDGCAETMFQNPLLFVPGQTPWSGFSARLPNWKTAFIQSYKEKDVHPSTLVKKRENKEKAKSREFPVKLSNISCSSECQNASSKLQDLKFSISSILGLK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e|XP_045157038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SLSHLYPVTEKGTRKPKCARCRNHGMVSWLKGHKRHCDFKDCTCAKCNLIAERQRVMAAQVALKRQQATEDAIALGIRACAGTESALPIMTQGPLWGPGTVAPPSSNAERENNERLSRSQPSPDSRSEDEDDVSVCSDEDQHFTKPEDCHRRIPTPNAADKQDGKCDERDSIIKSNIIKPAAFTPGRLTNLEILERVFPLHRKSVLELVLQGCNGDLVKAIEQFLSAQDTIDAHGKIDVTKAPNFRFSPYSNQSHWIQGSNSQFGSAHSHALDLKSAFKPLPNLPGLSGLHSAFLPGYPTLSSANPLTSHFTPGQYSSANLGLPFPHGTYSGLPGYTGAMNGLIGTPFSLFPYRSSEARDLTKMAERDSTTDIEKK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e|XP_045157053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VEKIDLLKQGHKRYCRWRDCLCAKCMLIAERQRVMAAQVALRRQQAQEENEAKDLGMLYGPGGLLQVNSNNFSETSIGSNKRRNDQPDKATAMKQAKSDREHEDVERKTAAADKNSELTVSSTESDANKISISPRNAREVALQYPQTESQDADKSTDKKIQIICKLFPMLSVSSVNDILNSCDRDISKSIDFILSKNLNDSCSSVAMISSAMTFHPGIYGNAMHPSIYGSNAAFGRLRTFPACPIGGFRLPMTTVYNQIPSSSHVPYSIIGMSGINYADRSKPGYKAGETNTADGESK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e|XP_048763391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HSSVFMRASDRYPRTPKCARCRNHGVVSALKGHKRYCRWRDCVCAKCTLIAERQRVMAAQVALRRQQAQEENEARELGMLYGPSGLLQLNPETINLFPNAKKIIDTDKDEDDGPAVKRQKLDSTRTDSPVSRCSSEDNNERTYSPVESTGSPAPSPKFTDPPSPSEDKSEPFPKSFEEGLLAGSSKKNPIDMLQRIFPHMKKSVLQLILQGCNGDIVQTIEQVLSNHGSDQSSAASTSSSSFMPHPGLVSTMTNSSFRSAFSPISTLANAHTLNSMRYAWGGMGGRGLLAMPYPPVLPGLTLGAAYSNYNSLNSSSSGPKPFHYAMCPCCTTKPFSSSNSEKSSCIA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e|XP_048761857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ALYPVTEKGTRKPKCARCRNHGMVSWLKGHKRHCKFKDCNCAKCSLIAERQRVMAAQVALKRQQAAEDAIALGLRCATEGSIPIMTQGPLWGPGTVSPPEDKDSKGQDSETDDPDGNLSEDNEPTQNGISIAPEVTKPRHDTSSPDSTEENDSVKVKATAPTSYAHHLLPPTAFLPGRLSNLEILERIFPFHRKSVLELVLQGCNGDLVKAIEQFLSSQETMLSNQNVPHIKSDFRSHPYLQSFQYGTAMKSLNGLTRLSQSGPGSAFTPFSSAGPFNPGIHSAFQSHLSNFTADTLRPSYISGTARPDIFPPNSQLTYPRLHPFTSAPLPGFFSNSFPLTPYRMDMADVNSHKPISEKHTVKTLNSENGHESEMWDEGSRDRDR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e|XP_048736153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DRKYIETSVRRCSRCRNHDILVELKGHKNFCQYQNCSCQACALLDKKKEICRQAIALRRKQDKGKKGSSHDVQPASLRCYIRQHPYRNFPGHRISPPLEEPQVTTTLPSLQPAPNYLQTMQAKTPYNSHLRRYMNTTRNLVSGYPGIISPSVGMTMGTNTAPSFDPLMCTVYQPSHPGLRQPPYVQPRPCLCEPTYTTLKPVSHVGLHPSGSAPSFNHILSMPSWIENPLWYGQEQVPYRPWMSSQYIAPPANESQNRRM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e|XP_048736174.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DRKYIETSVRRCSRCRNHDILVELKGHKNFCQYQNCSCQACALLDKKKEICRQAIALRRKQDKGKKGSSHDVQPASLRCYIRQHPYRNFPGHRISPPLEEPQVTTTLPSLQPAPNYLQTMQAKTPYNSHLRRYMNTTRNLVSGYPGIISPSVGMTMGTNTAPSFDPLMCTVYQPSHPGLRQPPYVQPRPCLCEPTYTTLKPVSHVGLHPSGSAPSFNHILSMPSWIENPLWYGQEQVPYRPWMSSQYIAPPANESQNRRM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|Sgl006992-mRNA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EEKGDSHSFMRASDRYPRTPKCARCRNHGVVSALKGHKRYCRWRDCVCAKCTLIAERQRVMAAQVALRRQQAQEENEARELGMLYGPSGLLHLNPETMNMFPDAKKIVEKNKDEDEPAAKRQKLDSLRTESPVSRCSSEDVNERTHSPVESTGSPAPSPKIPDSPTPNEDKSESFSKSPYEEGLLPGGSKKNPIDMLQRIFPHMKRSVLQLILQGCNGDVVQTIEQVLSNHGTDQSATSSSSSSSSFLPHPGLVSTMTNSSFRSAFSPISTLANAHTLNSMRYAWGGMGGRGLLAMPYPPVLPGLTLGAAYSNYSGLNSSSNGSKPFHYAMCPCCTTKPFSSSNSEKSSCIA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|Sgl014397-mRNA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ALYPITEKGTRKPKCARCRNHGMVSWLKGHKRHCKFKDCNCAKCSLIAERQRVMAAQVALKRQQAAEDAIALGLRCATEGSLPIMTQGPLWGPGTVSPPKEKDSKSQESETDEPEDNSSDENEPAQNGRLIAKEVTKPRHDTSSPDSTEENESVKVKVTAPTSYSVHSLLPPNAFLPGRLSNLEILERIFPFHRKSVLELVLQGCNGDLVKSIEQFLSSQETMISNQTLPHVKSDFRPHPYFQYGSAMKSLNGVTRLSPTGSASAFTPFSSAGPFTPGIHSAFQSHLTNFTADSLRPSYLQSVSGSVRPDIFPPNNQLTYPRLHPLTSAPLPGFFSGSFPLTPYRIDMGDSCRKTLSEKHSGKTVNTENGHESEMWDEGSRDRDR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g|Sgl011295-mRNA1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DKNIETEAEGSVRSVTVRRCNRCRNHGYLVELKGHKHFCQYRDCTCQACVVLEKRKEVCRQAIALRRKQDMAKNANGPSLPVLQLHSSRQHPYLRPLNPRDRQPFKEPHHISVTLPNLTPCPNYVKTMQIKTTYNSQMRNYTNITKNVVSQTMGMTTGAHGAPATEMKTLKAQTRMSICTPSQPATPGLHRLPNAQPIPCLCEPTYTTLRPVSHVGLYPSGSTSFNPSFSRATWMESPFWYGQEHGYFRQMMPITQWATASPANSSQSPGK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|evm.model.Hic_asm_11.338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SEDERGQTDGGADGGTGDGVFMRSASDRYPRTPKCARCRNHGVVSALKGHKRYCRWRDCMCAKCTLIAERQRVMAAQVALRRQQAQEENEARDMGVLYGPNGLLQINPECASLFPDATKPLDTSKSRNDVDPTPERTTEDLPAAKRQKTESRKEESDRLSASSDDSRSVSPSYSDDKRLHDNGRSSPLRHSPSAYDDLTTFYDRNGRLSENWVLNLAQNSSKKQQHPLDMLCRIFPHKKRNVLELILQGCGGDTVQAIEQVLTTQREEEKTATSLMYPSNPSYPGLPNPLHNSVFKSAFSPISTLSAANTLSTMRYAWGGAAGRGLAMTMPYSHLIPGLSMGPSFGYGAVGTSGDKLSPYSMYPFWTAKPFSAKDGDKSSGCVS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|evm.model.Hic_asm_11.400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SEDERGQTDGGADGGTGDGVFMRSASDRYPRTPKCARCRNHGVVSALKGHKRYCRWRDCMCAKCTLIAERQRVMAAQVALRRQQAQEENEARDMGVLYGPNGLLQINPECASLFPDATKPLDTSKSRNDVDPTPERTTEDLPAAKRQKTESRKEESDRLSASSDDSRSVSPSYSDDKRLHDNGRSSPLRHSPSAYDDLTTFYDRNGRLSENWVLNLAQNSSKKQQHPLDMLCRIFPHKKRNVLELILQGCGGDTVQAIEQVLTTQREEEKTATSLMYPSNPSYPGLPNPLHNSVFKSAFSPISTLSAANTLSTMRYAWGGAAGRGLAMTMPYSHLIPGLSMGPSFGYGAVGTSGDKLSPYSMYPFWTAKPFSAKDGDKSSGCVSD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|evm.model.Hic_asm_11.1174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SLSHLYPVTEKGTRKPKCARCRNHGMVSWLKGHKRHCDFKDCTCAKCNLIAERQRVMAAQVALKRQQATEDAIALGIRACAGTDSSLPIMTEGPLWGPGTVSIPASQAEREHQERLSRQQSSPDSRSEDDDDISVCSEEGDSNLTKPEDGHRRIPTPSTPEKHDGKFDDRDTIIRSNVLKPAAFTPGRLTNLEILERVFPLHRKSVLELVLQGCNGDLVKAIEQFLSAQDTIDAHGKMDSSKAPSVRFNPYSNPPHWIQGSNPQISAHSHAFDLKSAFKPLPNFPALSGLHSAFLPGYPTLSSANPLTSQFTPGQYSTANLGLPFPHGTYTGLPGYTGTMGGLLGSPFSLLPYRNAEARDLTKIAERDSATEVEKK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|evm.model.scaffold_95.77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DDEKSDGANGMFMRAADRYPRTPKCARCRNHGVVSALKGHKRYCRWRDCVCAKCTLIAERQRVMAAQVALRRQQAQEENEARELGMLYGNTGLLQINPETVNMFPEAKQYLESGKRETSDEYPASKKQKLDDHRDDLQPEATRPESRSPTPDVMDRPRSPADSAGSPEPSPRSCDPPSPRSPASKSDSKSPFDESTLAHYGGNKRQPIEMLARIFPHMKRSVLQLILQGCGGDVVQCIEQILNSHGEASGMSSAFAGSPLITPHGISNPLGAPSLKSAFSPIASSIANAHSLNSIRNAWGSMSRGLLAMPYPPAFPGLTLGSNYSAYSGLTSDSSSKPFPYSMYPYCPTKPFTASTSDKSGCLG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|evm.model.scaffold_95.76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NPVTLYPLTEKGSRKPKCARCRNHGMVSWLKGHKRHCKFKDCACQKCNLIAERQRIMAAQVALKRQQAAEDAIALGLRACAQDHINPVMTSGPLWGPGTVSPPQGDKEGRCDEEETNENTPKITEDSSEDDRVEASSPESVNEMTETPERPKPYSPYTSLTRPRDLPSATSFLPGHLNNLEILERVFPFQRKSVLELVLQGCNGDLVKAIEQFLSTQDTLMTQQTTPRLKQDFRSHPYFGQLPLHTLKSLNSKLPNGSSMRSAFTPFSSPAPMAHTGLHSAFTSPVNTMSCDALRAQMFPSGMRSSDVLPPSSQFPYPSFSHLTSGPLPGFMSSPFSLYPYRSGITDMNCFRKTSEKASERAALQESSQNVENWDESAKERDVE</w:t>
            </w:r>
          </w:p>
        </w:tc>
      </w:tr>
      <w:tr>
        <w:trPr>
          <w:trHeight w:val="285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|evm.model.scaffold_235.403</w:t>
            </w:r>
          </w:p>
        </w:tc>
        <w:tc>
          <w:tcPr>
            <w:tcW w:w="8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SKKETKPAVGLSPLRSPKCCRCRNHGIITVLKGHKRFCQWKNCTCDNCLLLMKRQQNSKEQIALRRLWKQEEDMGLVAPTPVSTDSLQILIHRYPHYNVDKLGAILKSCDGDTQKAIERIDAVTNRALDAITTEPKSGMTPSCAGDMCVSPGNTAGMGFVGFQGYNSGFHTPLPPPPSGVNPRASMQMYPRTPYMYPYSPPRFYPSPQQDIPYNGDFHGPAPRSGHSAQNFQTSRNAFYSECQSSVESLIGYPKASEAGVYQSRPSTASSDTEGNLVIDMKDEEESVCAEGLLTSYPTQ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02:55:00Z</dcterms:created>
  <dc:creator>unknown</dc:creator>
  <dc:description/>
  <dc:language>en-US</dc:language>
  <cp:lastModifiedBy>Administrator</cp:lastModifiedBy>
  <dcterms:modified xsi:type="dcterms:W3CDTF">2023-07-12T01:12:5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BA5D9C09944DC8BADFC892E02C534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